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9BD" w:rsidRPr="0005781F" w:rsidRDefault="003949BD" w:rsidP="003949BD">
      <w:pPr>
        <w:pStyle w:val="Heading1"/>
        <w:keepNext w:val="0"/>
        <w:widowControl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5781F">
        <w:rPr>
          <w:rFonts w:ascii="Times New Roman" w:hAnsi="Times New Roman" w:cs="Times New Roman"/>
        </w:rPr>
        <w:t>Listing of Excluded Studies</w:t>
      </w:r>
    </w:p>
    <w:p w:rsidR="003949BD" w:rsidRPr="0005781F" w:rsidRDefault="003949BD" w:rsidP="003949BD">
      <w:pPr>
        <w:widowControl w:val="0"/>
        <w:spacing w:line="360" w:lineRule="auto"/>
        <w:ind w:left="360" w:hanging="360"/>
        <w:rPr>
          <w:lang w:val="en-US"/>
        </w:rPr>
      </w:pPr>
    </w:p>
    <w:p w:rsidR="003949BD" w:rsidRPr="0005781F" w:rsidRDefault="003949BD" w:rsidP="003949BD">
      <w:pPr>
        <w:widowControl w:val="0"/>
        <w:spacing w:after="120" w:line="360" w:lineRule="auto"/>
        <w:rPr>
          <w:lang w:val="en-US"/>
        </w:rPr>
      </w:pPr>
      <w:r w:rsidRPr="0005781F">
        <w:rPr>
          <w:lang w:val="en-US"/>
        </w:rPr>
        <w:t>This list includes only studies that were excluded after full text review.</w:t>
      </w:r>
    </w:p>
    <w:p w:rsidR="003949BD" w:rsidRPr="0005781F" w:rsidRDefault="003949BD" w:rsidP="003949BD">
      <w:pPr>
        <w:widowControl w:val="0"/>
        <w:spacing w:before="240" w:after="120" w:line="360" w:lineRule="auto"/>
        <w:rPr>
          <w:lang w:val="en-US"/>
        </w:rPr>
      </w:pPr>
      <w:r w:rsidRPr="0005781F">
        <w:rPr>
          <w:b/>
          <w:lang w:val="en-US"/>
        </w:rPr>
        <w:t>Key for Reasons for Exclusion</w:t>
      </w:r>
    </w:p>
    <w:p w:rsidR="003949BD" w:rsidRPr="0005781F" w:rsidRDefault="003949BD" w:rsidP="003949BD">
      <w:pPr>
        <w:widowControl w:val="0"/>
        <w:spacing w:line="360" w:lineRule="auto"/>
        <w:rPr>
          <w:lang w:val="en-US"/>
        </w:rPr>
      </w:pPr>
      <w:r w:rsidRPr="0005781F">
        <w:rPr>
          <w:lang w:val="en-US"/>
        </w:rPr>
        <w:t>1. Studies with no original data</w:t>
      </w:r>
    </w:p>
    <w:p w:rsidR="003949BD" w:rsidRPr="0005781F" w:rsidRDefault="003949BD" w:rsidP="003949BD">
      <w:pPr>
        <w:widowControl w:val="0"/>
        <w:spacing w:line="360" w:lineRule="auto"/>
        <w:rPr>
          <w:lang w:val="en-US"/>
        </w:rPr>
      </w:pPr>
      <w:r w:rsidRPr="0005781F">
        <w:rPr>
          <w:lang w:val="en-US"/>
        </w:rPr>
        <w:t>2. Studies with no outcomes of interest</w:t>
      </w:r>
    </w:p>
    <w:p w:rsidR="003949BD" w:rsidRPr="0005781F" w:rsidRDefault="003949BD" w:rsidP="003949BD">
      <w:pPr>
        <w:widowControl w:val="0"/>
        <w:spacing w:line="360" w:lineRule="auto"/>
        <w:rPr>
          <w:lang w:val="en-US"/>
        </w:rPr>
      </w:pPr>
      <w:r w:rsidRPr="0005781F">
        <w:rPr>
          <w:lang w:val="en-US"/>
        </w:rPr>
        <w:t>3. Studies superseded by updated/published version</w:t>
      </w:r>
    </w:p>
    <w:p w:rsidR="003949BD" w:rsidRPr="0005781F" w:rsidRDefault="003949BD" w:rsidP="003949BD">
      <w:pPr>
        <w:widowControl w:val="0"/>
        <w:spacing w:line="360" w:lineRule="auto"/>
        <w:rPr>
          <w:lang w:val="en-US"/>
        </w:rPr>
      </w:pPr>
      <w:r w:rsidRPr="0005781F">
        <w:rPr>
          <w:lang w:val="en-US"/>
        </w:rPr>
        <w:t>4. Studies published in abstract form only</w:t>
      </w:r>
    </w:p>
    <w:p w:rsidR="003949BD" w:rsidRPr="0005781F" w:rsidRDefault="003949BD" w:rsidP="003949BD">
      <w:pPr>
        <w:widowControl w:val="0"/>
        <w:spacing w:line="360" w:lineRule="auto"/>
        <w:rPr>
          <w:lang w:val="en-US"/>
        </w:rPr>
      </w:pP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>American Health Planning Association. Certificate of Need coverage summary by state, 2010. Fairfax, VA: AHPA; 2011. Full text: exclude #2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>Birkmeyer JD, Siewers AE, Marth NJ, Goodman DC. Regionalization of high-risk surgery and implications for patient travel times. Jama. 2003;290(20):2703-8. Full text: exclude #2.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 xml:space="preserve">Care Outcomes Assessment Program. 2010 risk-adjusted CABG mortality rate [Internet]. Seattle, WA: Foundation for Health Care Quality; 2014 [cited 2017 Nov 5]. Available from: </w:t>
      </w:r>
      <w:hyperlink r:id="rId5" w:history="1">
        <w:r w:rsidRPr="0005781F">
          <w:rPr>
            <w:rStyle w:val="Hyperlink"/>
          </w:rPr>
          <w:t>http://www.coap.org/2010-risk-adjusted-cabg-mortality-rate</w:t>
        </w:r>
      </w:hyperlink>
      <w:r w:rsidRPr="0005781F">
        <w:t>. Full text: exclude #2.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>Chen H. The Impact of BBA, HMOs, and hospital competition on quality of cardiac care [PhD [dissertation]]. Richmond, VA: Virginia Commonwealth University; 2008. Full text: exclude #2.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>Gertler PJ. Medicaid and the Cost of Improving Access to Nursing Home Care. National Bureau of Economic Research Working Paper Series. 1989;2851. Full text: exclude #3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>Guterman S. Specialty hospitals: a problem or a symptom? Health Aff (Millwood). 2006;25(1):95-105. Full text: exclude #2.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>Hollingsworth JM, Ye Z, Strope SA, Krein SL, Hollenbeck AT, Hollenbeck BK. Physician-</w:t>
      </w:r>
      <w:r w:rsidRPr="0005781F">
        <w:lastRenderedPageBreak/>
        <w:t>ownership of ambulatory surgery centers linked to higher volume of surgeries. Health Aff (Millwood). 2010;29(4):683-9. Full text: exclude #2.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>Kahn CN, 3rd. Intolerable risk, irreparable harm: the legacy of physician-owned specialty hospitals. Health Aff (Millwood). 2006;25(1):130-3. Full text: exclude #2.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>Kao D. State variations in linguistic competency policies and the effects on immigrant access to health services [PhD [dissertation]]. Los Angeles, CA: University of Southern California; 2010. Full text: exclude #2.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>King AS. Medical market failure in Maine: Is the Dirigo Reform Act's Certificate of Need a market correction? Maine Bar Journal. 2007;22:156. Full text: exclude #2.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>Markenson AJ, Rabbitt CK. Fifty state survey of Certificate of Need and licensure: Nursing homes, assisted living, home health, and hospice. Washington, DC: American Health Lawyers Association; 2009. Full text: exclude #2.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>Masaki Y. The effects of cost-saving efforts in the U.S. healthcare market [PhD [dissertation]]. Providence, RI: Brown University; 2008. Full text: exclude #2.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>Mitchell JM. Effects of physician-owned limited-service hospitals: evidence from Arizona. Health Aff (Millwood). 2005;Suppl Web Exclusives:W5-481-90. Full text: exclude #2.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>Mitchell JM. Utilization changes following market entry by physician-owned specialty hospitals. Medical care research and review : MCRR. 2007;64(4):395-415. Full text: exclude #2.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>Popovic JR. 1999 National Hospital Discharge Survey: annual summary with detailed diagnosis and procedure data. Vital Health Stat. 2001;13(151):i-v, 1-206. Full text: exclude #2.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>Rivers PA, Fottler MD, Younis MZ. Does certificate of need really contain hospital costs in the United States? Health Education Journal. 2007;66(3):229-44. Full text: exclude #3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t>Ross JS, Ho V, Wang Y, Cha SS, Epstein AJ, Masoudi FA, et al. Certificate of need regulation and cardiac catheterization appropriateness after acute myocardial infarction. Circulation. 2007;115(8):1012-9. Full text: exclude #3</w:t>
      </w:r>
    </w:p>
    <w:p w:rsidR="003949BD" w:rsidRPr="0005781F" w:rsidRDefault="003949BD" w:rsidP="003949BD">
      <w:pPr>
        <w:pStyle w:val="EndNoteBibliography"/>
        <w:widowControl w:val="0"/>
        <w:spacing w:after="240" w:line="360" w:lineRule="auto"/>
      </w:pPr>
      <w:r w:rsidRPr="0005781F">
        <w:lastRenderedPageBreak/>
        <w:t>State of California Office of Statewide Health Planning and Development. California hospital risk-adjusted mortality rates, coronary artery bypass graft (CABG) surgery, 2003-2011. Sacramento, CA: California Health and Human Services; 2014. Full text: exclude</w:t>
      </w:r>
    </w:p>
    <w:p w:rsidR="00D357FA" w:rsidRDefault="00D357FA">
      <w:bookmarkStart w:id="0" w:name="_GoBack"/>
      <w:bookmarkEnd w:id="0"/>
    </w:p>
    <w:sectPr w:rsidR="00D357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9BD"/>
    <w:rsid w:val="002C1003"/>
    <w:rsid w:val="003949BD"/>
    <w:rsid w:val="0047260B"/>
    <w:rsid w:val="00D3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autoRedefine/>
    <w:qFormat/>
    <w:rsid w:val="003949BD"/>
    <w:pPr>
      <w:keepNext/>
      <w:spacing w:before="360" w:after="120" w:line="240" w:lineRule="auto"/>
      <w:outlineLvl w:val="0"/>
    </w:pPr>
    <w:rPr>
      <w:rFonts w:ascii="Arial" w:eastAsia="Times New Roman" w:hAnsi="Arial" w:cs="Arial"/>
      <w:bCs/>
      <w:iCs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3949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uiPriority w:val="99"/>
    <w:rsid w:val="003949BD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949BD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3949B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Heading1Char1">
    <w:name w:val="Heading 1 Char1"/>
    <w:basedOn w:val="DefaultParagraphFont"/>
    <w:link w:val="Heading1"/>
    <w:rsid w:val="003949BD"/>
    <w:rPr>
      <w:rFonts w:ascii="Arial" w:eastAsia="Times New Roman" w:hAnsi="Arial" w:cs="Arial"/>
      <w:bCs/>
      <w:iCs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autoRedefine/>
    <w:qFormat/>
    <w:rsid w:val="003949BD"/>
    <w:pPr>
      <w:keepNext/>
      <w:spacing w:before="360" w:after="120" w:line="240" w:lineRule="auto"/>
      <w:outlineLvl w:val="0"/>
    </w:pPr>
    <w:rPr>
      <w:rFonts w:ascii="Arial" w:eastAsia="Times New Roman" w:hAnsi="Arial" w:cs="Arial"/>
      <w:bCs/>
      <w:iCs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3949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uiPriority w:val="99"/>
    <w:rsid w:val="003949BD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949BD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3949B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Heading1Char1">
    <w:name w:val="Heading 1 Char1"/>
    <w:basedOn w:val="DefaultParagraphFont"/>
    <w:link w:val="Heading1"/>
    <w:rsid w:val="003949BD"/>
    <w:rPr>
      <w:rFonts w:ascii="Arial" w:eastAsia="Times New Roman" w:hAnsi="Arial" w:cs="Arial"/>
      <w:bCs/>
      <w:iCs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oap.org/2010-risk-adjusted-cabg-mortality-rat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194</Characters>
  <Application>Microsoft Office Word</Application>
  <DocSecurity>0</DocSecurity>
  <Lines>7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25T15:02:00Z</dcterms:created>
  <dcterms:modified xsi:type="dcterms:W3CDTF">2020-07-25T15:02:00Z</dcterms:modified>
</cp:coreProperties>
</file>